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725E6" w14:textId="08B30035" w:rsidR="00272446" w:rsidRPr="00272446" w:rsidRDefault="00272446" w:rsidP="00272446">
      <w:pPr>
        <w:spacing w:line="480" w:lineRule="auto"/>
        <w:rPr>
          <w:rFonts w:ascii="Times New Roman" w:eastAsia="宋体" w:hAnsi="Times New Roman" w:cs="Times New Roman"/>
        </w:rPr>
      </w:pPr>
      <w:r w:rsidRPr="00011841">
        <w:rPr>
          <w:rFonts w:ascii="Times New Roman" w:eastAsia="宋体" w:hAnsi="Times New Roman" w:cs="Times New Roman"/>
        </w:rPr>
        <w:t>Table</w:t>
      </w:r>
      <w:r>
        <w:rPr>
          <w:rFonts w:ascii="Times New Roman" w:eastAsia="宋体" w:hAnsi="Times New Roman" w:cs="Times New Roman"/>
        </w:rPr>
        <w:t xml:space="preserve"> </w:t>
      </w:r>
      <w:r w:rsidR="00AD2E14" w:rsidRPr="00EA54A2">
        <w:rPr>
          <w:rFonts w:ascii="Times New Roman" w:eastAsia="等线" w:hAnsi="Times New Roman" w:cs="Times New Roman"/>
        </w:rPr>
        <w:t>S</w:t>
      </w:r>
      <w:r w:rsidR="00901BD0">
        <w:rPr>
          <w:rFonts w:ascii="Times New Roman" w:eastAsia="宋体" w:hAnsi="Times New Roman" w:cs="Times New Roman"/>
        </w:rPr>
        <w:t>2</w:t>
      </w:r>
      <w:r w:rsidRPr="00011841">
        <w:rPr>
          <w:rFonts w:ascii="Times New Roman" w:eastAsia="宋体" w:hAnsi="Times New Roman" w:cs="Times New Roman"/>
        </w:rPr>
        <w:t xml:space="preserve">. </w:t>
      </w:r>
      <w:r w:rsidRPr="00272446">
        <w:rPr>
          <w:rFonts w:ascii="Times New Roman" w:eastAsia="宋体" w:hAnsi="Times New Roman" w:cs="Times New Roman"/>
        </w:rPr>
        <w:t xml:space="preserve">Differences between with no </w:t>
      </w:r>
      <w:r w:rsidR="000960B3">
        <w:rPr>
          <w:rFonts w:ascii="Times New Roman" w:eastAsia="宋体" w:hAnsi="Times New Roman" w:cs="Times New Roman"/>
        </w:rPr>
        <w:t>IOBB</w:t>
      </w:r>
      <w:r w:rsidRPr="00272446">
        <w:rPr>
          <w:rFonts w:ascii="Times New Roman" w:eastAsia="宋体" w:hAnsi="Times New Roman" w:cs="Times New Roman"/>
        </w:rPr>
        <w:t xml:space="preserve"> group and the </w:t>
      </w:r>
      <w:r w:rsidR="000960B3">
        <w:rPr>
          <w:rFonts w:ascii="Times New Roman" w:eastAsia="宋体" w:hAnsi="Times New Roman" w:cs="Times New Roman"/>
        </w:rPr>
        <w:t>IOBB</w:t>
      </w:r>
      <w:r w:rsidRPr="00272446">
        <w:rPr>
          <w:rFonts w:ascii="Times New Roman" w:eastAsia="宋体" w:hAnsi="Times New Roman" w:cs="Times New Roman"/>
        </w:rPr>
        <w:t xml:space="preserve"> group</w:t>
      </w:r>
      <w:r w:rsidR="003B7BB0">
        <w:rPr>
          <w:rFonts w:ascii="Times New Roman" w:eastAsia="宋体" w:hAnsi="Times New Roman" w:cs="Times New Roman"/>
        </w:rPr>
        <w:t xml:space="preserve"> </w:t>
      </w:r>
      <w:r w:rsidR="003B7BB0" w:rsidRPr="003B7BB0">
        <w:rPr>
          <w:rFonts w:ascii="Times New Roman" w:eastAsia="宋体" w:hAnsi="Times New Roman" w:cs="Times New Roman"/>
        </w:rPr>
        <w:t xml:space="preserve">in the </w:t>
      </w:r>
      <w:r w:rsidR="003B7BB0">
        <w:rPr>
          <w:rFonts w:ascii="Times New Roman" w:eastAsia="宋体" w:hAnsi="Times New Roman" w:cs="Times New Roman" w:hint="eastAsia"/>
          <w:lang w:eastAsia="zh-CN"/>
        </w:rPr>
        <w:t>validation</w:t>
      </w:r>
      <w:r w:rsidR="003B7BB0" w:rsidRPr="003B7BB0">
        <w:rPr>
          <w:rFonts w:ascii="Times New Roman" w:eastAsia="宋体" w:hAnsi="Times New Roman" w:cs="Times New Roman"/>
        </w:rPr>
        <w:t xml:space="preserve"> cohort</w:t>
      </w:r>
      <w:r w:rsidRPr="00272446">
        <w:rPr>
          <w:rFonts w:ascii="Times New Roman" w:eastAsia="宋体" w:hAnsi="Times New Roman" w:cs="Times New Roman"/>
        </w:rPr>
        <w:t>.</w:t>
      </w:r>
    </w:p>
    <w:tbl>
      <w:tblPr>
        <w:tblpPr w:leftFromText="180" w:rightFromText="180" w:vertAnchor="page" w:horzAnchor="margin" w:tblpY="2557"/>
        <w:tblW w:w="0" w:type="auto"/>
        <w:tblLayout w:type="fixed"/>
        <w:tblLook w:val="0420" w:firstRow="1" w:lastRow="0" w:firstColumn="0" w:lastColumn="0" w:noHBand="0" w:noVBand="1"/>
      </w:tblPr>
      <w:tblGrid>
        <w:gridCol w:w="2480"/>
        <w:gridCol w:w="23"/>
        <w:gridCol w:w="2528"/>
        <w:gridCol w:w="23"/>
        <w:gridCol w:w="2103"/>
        <w:gridCol w:w="23"/>
        <w:gridCol w:w="1503"/>
      </w:tblGrid>
      <w:tr w:rsidR="00272446" w:rsidRPr="0020408A" w14:paraId="3A84B25E" w14:textId="77777777" w:rsidTr="00272446">
        <w:trPr>
          <w:cantSplit/>
          <w:trHeight w:val="510"/>
        </w:trPr>
        <w:tc>
          <w:tcPr>
            <w:tcW w:w="24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1E6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551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60AB" w14:textId="4CD331BF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No </w:t>
            </w:r>
            <w:r w:rsidR="000960B3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OBB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=246)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E3985" w14:textId="13EBFFE0" w:rsidR="00272446" w:rsidRPr="0020408A" w:rsidRDefault="000960B3" w:rsidP="0027244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OBB</w:t>
            </w:r>
            <w:r w:rsidR="00272446"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n=47)</w:t>
            </w:r>
          </w:p>
        </w:tc>
        <w:tc>
          <w:tcPr>
            <w:tcW w:w="1526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5C0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-value</w:t>
            </w:r>
          </w:p>
        </w:tc>
      </w:tr>
      <w:tr w:rsidR="00272446" w:rsidRPr="0020408A" w14:paraId="5EACFCE1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859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der (male)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173C3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4 (78.9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2BB4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7 (78.7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AE63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272446" w:rsidRPr="0020408A" w14:paraId="1DE03324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E39C0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A57CF" w14:textId="5A9F7F27" w:rsidR="00272446" w:rsidRPr="0020408A" w:rsidRDefault="00E508AF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7 (39.5, 65.5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790F8" w14:textId="23DC6F1D" w:rsidR="00272446" w:rsidRPr="0020408A" w:rsidRDefault="00E508AF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8 (35, 59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3BCE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45</w:t>
            </w:r>
          </w:p>
        </w:tc>
      </w:tr>
      <w:tr w:rsidR="00272446" w:rsidRPr="0020408A" w14:paraId="4CB7B8DA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B5B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CS grade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B5F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01900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C056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272446" w:rsidRPr="0020408A" w14:paraId="0AA4F9BD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4FC6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ild (13–15 score)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2AD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 (4.8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074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A0E3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498599DE" w14:textId="77777777" w:rsidTr="00272446">
        <w:trPr>
          <w:cantSplit/>
          <w:trHeight w:val="32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D6FE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oderate (9–12 score)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92C8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 (11.3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06C1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FCF1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04427098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CBE3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Severe (3–8 score)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9A196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99 (67.9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E961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 (16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E320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7810AB99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2B39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echanism of injury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DF6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C61DE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527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53</w:t>
            </w:r>
          </w:p>
        </w:tc>
      </w:tr>
      <w:tr w:rsidR="00272446" w:rsidRPr="0020408A" w14:paraId="3A4FC51F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4082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r accident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914C8" w14:textId="55059001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50 (61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3658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7 (78.7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80D9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15844B25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A0A4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gh fall injury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8513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83 (33.7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1FD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8 (17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6C4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0A7D544B" w14:textId="77777777" w:rsidTr="00272446">
        <w:trPr>
          <w:cantSplit/>
          <w:trHeight w:val="32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9260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her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2EBD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3 (5.3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D589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 (4.3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D08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1E974615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7507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oagulation dysfunction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12E5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5 (14.2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C6EB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 (21.3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F4C1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14</w:t>
            </w:r>
          </w:p>
        </w:tc>
      </w:tr>
      <w:tr w:rsidR="00272446" w:rsidRPr="0020408A" w14:paraId="62171D10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55C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upil diffusion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0F2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62A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21ED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  <w:tr w:rsidR="00272446" w:rsidRPr="0020408A" w14:paraId="20F2A20B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D6A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20827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07 (43.5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FBC8E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6 (12.8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134C7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3D9D61BB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3B4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ilateral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16D2D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00 (40.7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508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17 (36.2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5A21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5CE00039" w14:textId="77777777" w:rsidTr="00272446">
        <w:trPr>
          <w:cantSplit/>
          <w:trHeight w:val="32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B102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lateral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BF53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9 (15.9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D4B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175DEF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4 (51.1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D97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716C6182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581E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he way of DC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EDD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FFE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61E6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78</w:t>
            </w:r>
          </w:p>
        </w:tc>
      </w:tr>
      <w:tr w:rsidR="00272446" w:rsidRPr="0020408A" w14:paraId="125195CE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5B7D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ilateral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A3DAC" w14:textId="2CFC843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14 (87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BA6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8 (80.9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84090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2A8DE285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A9D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</w:t>
            </w:r>
            <w:r w:rsidRPr="00175DEF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lateral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DA608" w14:textId="4BEF2BE1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 (13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4877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 (19.1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3C29E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6C6ABED6" w14:textId="77777777" w:rsidTr="00272446">
        <w:trPr>
          <w:cantSplit/>
          <w:trHeight w:val="331"/>
        </w:trPr>
        <w:tc>
          <w:tcPr>
            <w:tcW w:w="250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C7D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ethod of operation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AF799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76A9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EF3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438</w:t>
            </w:r>
          </w:p>
        </w:tc>
      </w:tr>
      <w:tr w:rsidR="00272446" w:rsidRPr="0020408A" w14:paraId="2E56778B" w14:textId="77777777" w:rsidTr="00272446">
        <w:trPr>
          <w:cantSplit/>
          <w:trHeight w:val="331"/>
        </w:trPr>
        <w:tc>
          <w:tcPr>
            <w:tcW w:w="250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7F7E0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4468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irect decompression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D2803" w14:textId="2B0FEFF5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18 (89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20408A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DA8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44 (93.6%)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1166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11B5A00A" w14:textId="77777777" w:rsidTr="00272446">
        <w:trPr>
          <w:cantSplit/>
          <w:trHeight w:val="331"/>
        </w:trPr>
        <w:tc>
          <w:tcPr>
            <w:tcW w:w="2503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4D37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44686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ogressive decompression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0FFAD" w14:textId="382B8DAE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27 (11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</w:t>
            </w:r>
            <w:r w:rsidRPr="0020408A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D775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 w:hint="eastAsia"/>
                <w:color w:val="000000"/>
                <w:sz w:val="21"/>
                <w:szCs w:val="21"/>
              </w:rPr>
              <w:t>3 (6.4%)</w:t>
            </w:r>
          </w:p>
        </w:tc>
        <w:tc>
          <w:tcPr>
            <w:tcW w:w="15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77F26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272446" w:rsidRPr="0020408A" w14:paraId="0339892E" w14:textId="77777777" w:rsidTr="00272446">
        <w:trPr>
          <w:cantSplit/>
          <w:trHeight w:val="32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51D5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nternal decompression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54D0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 (0%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71C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 (6.4%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4792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272446" w:rsidRPr="0020408A" w14:paraId="67E09E9F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54B8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reoperative time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(h)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FABB" w14:textId="28BA5B72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75 (4.5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8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80EB" w14:textId="4D863703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(4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.0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6.5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F9EE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51</w:t>
            </w:r>
          </w:p>
        </w:tc>
      </w:tr>
      <w:tr w:rsidR="00272446" w:rsidRPr="0020408A" w14:paraId="5E8772C8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2044" w14:textId="160984A3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perati</w:t>
            </w:r>
            <w:r w:rsidR="000C246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ve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time</w:t>
            </w:r>
            <w:r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(h)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96C3" w14:textId="30F959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79 (2.25, 3.5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8A4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58 (2.08, 3.42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6DFDF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618</w:t>
            </w:r>
          </w:p>
        </w:tc>
      </w:tr>
      <w:tr w:rsidR="00272446" w:rsidRPr="0020408A" w14:paraId="766D5336" w14:textId="77777777" w:rsidTr="00272446">
        <w:trPr>
          <w:cantSplit/>
          <w:trHeight w:val="331"/>
        </w:trPr>
        <w:tc>
          <w:tcPr>
            <w:tcW w:w="24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5DC4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lood glucose</w:t>
            </w:r>
          </w:p>
        </w:tc>
        <w:tc>
          <w:tcPr>
            <w:tcW w:w="255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8EC64" w14:textId="7097872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.15 (8.6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, 12.4</w:t>
            </w:r>
            <w:r w:rsidR="006E0BD8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</w:t>
            </w: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21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1770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 (9.05, 14.63)</w:t>
            </w:r>
          </w:p>
        </w:tc>
        <w:tc>
          <w:tcPr>
            <w:tcW w:w="152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0BC1B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89</w:t>
            </w:r>
          </w:p>
        </w:tc>
      </w:tr>
      <w:tr w:rsidR="00272446" w:rsidRPr="0020408A" w14:paraId="4F4A8A40" w14:textId="77777777" w:rsidTr="00272446">
        <w:trPr>
          <w:cantSplit/>
          <w:trHeight w:val="321"/>
        </w:trPr>
        <w:tc>
          <w:tcPr>
            <w:tcW w:w="248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E450A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B6561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1 (20.7%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FE6C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3 (70.2%)</w:t>
            </w:r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95A50" w14:textId="77777777" w:rsidR="00272446" w:rsidRPr="0020408A" w:rsidRDefault="00272446" w:rsidP="0027244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</w:pPr>
            <w:r w:rsidRPr="0020408A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 0.001</w:t>
            </w:r>
          </w:p>
        </w:tc>
      </w:tr>
    </w:tbl>
    <w:p w14:paraId="26A712B8" w14:textId="77777777" w:rsidR="00272446" w:rsidRDefault="00272446" w:rsidP="00272446">
      <w:pPr>
        <w:rPr>
          <w:rFonts w:ascii="Times New Roman" w:eastAsia="宋体" w:hAnsi="Times New Roman" w:cs="Times New Roman"/>
          <w:snapToGrid w:val="0"/>
          <w:lang w:bidi="en-US"/>
        </w:rPr>
      </w:pPr>
    </w:p>
    <w:p w14:paraId="4F8BB36A" w14:textId="65E35361" w:rsidR="00044686" w:rsidRPr="00272446" w:rsidRDefault="00272446" w:rsidP="00272446">
      <w:pPr>
        <w:rPr>
          <w:rFonts w:ascii="Times New Roman" w:eastAsia="宋体" w:hAnsi="Times New Roman" w:cs="Times New Roman"/>
          <w:snapToGrid w:val="0"/>
          <w:lang w:bidi="en-US"/>
        </w:rPr>
      </w:pPr>
      <w:r w:rsidRPr="00376577">
        <w:rPr>
          <w:rFonts w:ascii="Times New Roman" w:eastAsia="宋体" w:hAnsi="Times New Roman" w:cs="Times New Roman"/>
          <w:snapToGrid w:val="0"/>
          <w:lang w:bidi="en-US"/>
        </w:rPr>
        <w:t>Abbreviations:</w:t>
      </w:r>
      <w:r w:rsidR="000960B3" w:rsidRPr="000960B3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 w:rsidR="000960B3">
        <w:rPr>
          <w:rFonts w:ascii="Times New Roman" w:eastAsia="宋体" w:hAnsi="Times New Roman" w:cs="Times New Roman"/>
          <w:snapToGrid w:val="0"/>
          <w:lang w:bidi="en-US"/>
        </w:rPr>
        <w:t>IOBB,</w:t>
      </w:r>
      <w:r w:rsidR="000960B3" w:rsidRPr="000F4A03">
        <w:rPr>
          <w:rFonts w:ascii="Times New Roman" w:eastAsia="宋体" w:hAnsi="Times New Roman" w:cs="Times New Roman"/>
          <w:bCs/>
        </w:rPr>
        <w:t xml:space="preserve"> </w:t>
      </w:r>
      <w:r w:rsidR="000960B3" w:rsidRPr="00001ABF">
        <w:rPr>
          <w:rFonts w:ascii="Times New Roman" w:eastAsia="宋体" w:hAnsi="Times New Roman" w:cs="Times New Roman"/>
          <w:bCs/>
        </w:rPr>
        <w:t xml:space="preserve">intraoperative </w:t>
      </w:r>
      <w:r w:rsidR="000960B3">
        <w:rPr>
          <w:rFonts w:ascii="Times New Roman" w:eastAsia="宋体" w:hAnsi="Times New Roman" w:cs="Times New Roman"/>
          <w:bCs/>
        </w:rPr>
        <w:t>brain bulge;</w:t>
      </w:r>
      <w:r w:rsidRPr="00376577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>
        <w:rPr>
          <w:rFonts w:ascii="Times New Roman" w:eastAsia="宋体" w:hAnsi="Times New Roman" w:cs="Times New Roman"/>
          <w:snapToGrid w:val="0"/>
          <w:lang w:bidi="en-US"/>
        </w:rPr>
        <w:t>GCS,</w:t>
      </w:r>
      <w:r w:rsidRPr="00011841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 w:rsidRPr="00272446">
        <w:rPr>
          <w:rFonts w:ascii="Times New Roman" w:eastAsia="宋体" w:hAnsi="Times New Roman" w:cs="Times New Roman"/>
          <w:snapToGrid w:val="0"/>
          <w:lang w:bidi="en-US"/>
        </w:rPr>
        <w:t>Glasgow Coma Score</w:t>
      </w:r>
      <w:r>
        <w:rPr>
          <w:rFonts w:ascii="Times New Roman" w:eastAsia="宋体" w:hAnsi="Times New Roman" w:cs="Times New Roman"/>
          <w:snapToGrid w:val="0"/>
          <w:lang w:bidi="en-US"/>
        </w:rPr>
        <w:t xml:space="preserve">; DC, </w:t>
      </w:r>
      <w:r w:rsidR="00271523">
        <w:rPr>
          <w:rFonts w:ascii="Times New Roman" w:eastAsia="宋体" w:hAnsi="Times New Roman" w:cs="Times New Roman"/>
          <w:snapToGrid w:val="0"/>
          <w:lang w:bidi="en-US"/>
        </w:rPr>
        <w:t>d</w:t>
      </w:r>
      <w:r w:rsidRPr="00272446">
        <w:rPr>
          <w:rFonts w:ascii="Times New Roman" w:eastAsia="宋体" w:hAnsi="Times New Roman" w:cs="Times New Roman"/>
          <w:snapToGrid w:val="0"/>
          <w:lang w:bidi="en-US"/>
        </w:rPr>
        <w:t>ecompressive craniectomy</w:t>
      </w:r>
    </w:p>
    <w:sectPr w:rsidR="00044686" w:rsidRPr="00272446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0903D" w14:textId="77777777" w:rsidR="000D0F0C" w:rsidRDefault="000D0F0C" w:rsidP="000942EB">
      <w:r>
        <w:separator/>
      </w:r>
    </w:p>
  </w:endnote>
  <w:endnote w:type="continuationSeparator" w:id="0">
    <w:p w14:paraId="3FD967EE" w14:textId="77777777" w:rsidR="000D0F0C" w:rsidRDefault="000D0F0C" w:rsidP="00094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93E59" w14:textId="77777777" w:rsidR="000D0F0C" w:rsidRDefault="000D0F0C" w:rsidP="000942EB">
      <w:r>
        <w:separator/>
      </w:r>
    </w:p>
  </w:footnote>
  <w:footnote w:type="continuationSeparator" w:id="0">
    <w:p w14:paraId="2938DE9F" w14:textId="77777777" w:rsidR="000D0F0C" w:rsidRDefault="000D0F0C" w:rsidP="000942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8571145">
    <w:abstractNumId w:val="1"/>
  </w:num>
  <w:num w:numId="2" w16cid:durableId="1258322482">
    <w:abstractNumId w:val="2"/>
  </w:num>
  <w:num w:numId="3" w16cid:durableId="1690596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202F8"/>
    <w:rsid w:val="00036527"/>
    <w:rsid w:val="00044686"/>
    <w:rsid w:val="00073835"/>
    <w:rsid w:val="000942EB"/>
    <w:rsid w:val="000960B3"/>
    <w:rsid w:val="000C2465"/>
    <w:rsid w:val="000D0F0C"/>
    <w:rsid w:val="001379FE"/>
    <w:rsid w:val="00173077"/>
    <w:rsid w:val="00175DEF"/>
    <w:rsid w:val="001C0A13"/>
    <w:rsid w:val="001D75AB"/>
    <w:rsid w:val="0020408A"/>
    <w:rsid w:val="00221B2A"/>
    <w:rsid w:val="00234263"/>
    <w:rsid w:val="00267DAE"/>
    <w:rsid w:val="00271523"/>
    <w:rsid w:val="00272446"/>
    <w:rsid w:val="002D2F89"/>
    <w:rsid w:val="00340A1B"/>
    <w:rsid w:val="0035500D"/>
    <w:rsid w:val="00362E65"/>
    <w:rsid w:val="003B700E"/>
    <w:rsid w:val="003B7BB0"/>
    <w:rsid w:val="004158F9"/>
    <w:rsid w:val="00457CF1"/>
    <w:rsid w:val="0057169E"/>
    <w:rsid w:val="005E1ED9"/>
    <w:rsid w:val="00606B6A"/>
    <w:rsid w:val="006368C3"/>
    <w:rsid w:val="006E0BD8"/>
    <w:rsid w:val="00747CCE"/>
    <w:rsid w:val="007B3E96"/>
    <w:rsid w:val="007D7D77"/>
    <w:rsid w:val="008E35F7"/>
    <w:rsid w:val="008F1F48"/>
    <w:rsid w:val="00901463"/>
    <w:rsid w:val="00901BD0"/>
    <w:rsid w:val="009445B0"/>
    <w:rsid w:val="00946CB3"/>
    <w:rsid w:val="009D2D27"/>
    <w:rsid w:val="00AD2E14"/>
    <w:rsid w:val="00AE18EF"/>
    <w:rsid w:val="00AE1BDD"/>
    <w:rsid w:val="00B3547C"/>
    <w:rsid w:val="00B4379D"/>
    <w:rsid w:val="00B959B2"/>
    <w:rsid w:val="00C27329"/>
    <w:rsid w:val="00C31EEB"/>
    <w:rsid w:val="00C417FC"/>
    <w:rsid w:val="00C900DE"/>
    <w:rsid w:val="00DF516C"/>
    <w:rsid w:val="00E508AF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B3FE41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942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942E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942E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942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5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E972A-BC08-40EF-850D-C859605A1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207</Words>
  <Characters>1060</Characters>
  <Application>Microsoft Office Word</Application>
  <DocSecurity>0</DocSecurity>
  <Lines>117</Lines>
  <Paragraphs>10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6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周 庄</cp:lastModifiedBy>
  <cp:revision>26</cp:revision>
  <dcterms:created xsi:type="dcterms:W3CDTF">2017-02-28T11:18:00Z</dcterms:created>
  <dcterms:modified xsi:type="dcterms:W3CDTF">2023-11-16T16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0f91a9ff15639b80109eae5afd5969bed0a2c6c12b64f346bdccb9ef629dc</vt:lpwstr>
  </property>
</Properties>
</file>